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Proteome analysis reveals a role of rainbow trout </w:t>
      </w:r>
      <w:r>
        <w:rPr>
          <w:rFonts w:eastAsia="AdvOT863180fb;MS Mincho" w:cs="Times New Roman" w:ascii="Times New Roman" w:hAnsi="Times New Roman"/>
          <w:b/>
          <w:sz w:val="24"/>
          <w:szCs w:val="24"/>
        </w:rPr>
        <w:t>lymphoid organs</w:t>
      </w:r>
      <w:r>
        <w:rPr>
          <w:rFonts w:eastAsia="AdvOT863180fb;MS Mincho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during </w:t>
      </w:r>
      <w:r>
        <w:rPr>
          <w:rFonts w:cs="Times New Roman" w:ascii="Times New Roman" w:hAnsi="Times New Roman"/>
          <w:b/>
          <w:i/>
          <w:sz w:val="24"/>
          <w:szCs w:val="24"/>
        </w:rPr>
        <w:t>Yersinia ruckeri</w:t>
      </w:r>
      <w:r>
        <w:rPr>
          <w:rFonts w:cs="Times New Roman" w:ascii="Times New Roman" w:hAnsi="Times New Roman"/>
          <w:b/>
          <w:sz w:val="24"/>
          <w:szCs w:val="24"/>
        </w:rPr>
        <w:t xml:space="preserve"> infection proces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okhlesh Kum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*, </w:t>
      </w:r>
      <w:r>
        <w:rPr>
          <w:rFonts w:cs="Times New Roman" w:ascii="Times New Roman" w:hAnsi="Times New Roman"/>
          <w:sz w:val="24"/>
          <w:szCs w:val="24"/>
        </w:rPr>
        <w:t>Karin Humm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tharina Noebau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</w:rPr>
        <w:t>Timothy J Welch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Ebrahim Razzazi-</w:t>
      </w:r>
      <w:r>
        <w:rPr>
          <w:rStyle w:val="St"/>
          <w:rFonts w:cs="Times New Roman" w:ascii="Times New Roman" w:hAnsi="Times New Roman"/>
          <w:color w:val="000000"/>
          <w:sz w:val="24"/>
          <w:szCs w:val="24"/>
        </w:rPr>
        <w:t>Fazeli</w:t>
      </w:r>
      <w:r>
        <w:rPr>
          <w:rStyle w:val="St"/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Style w:val="St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</w:rPr>
        <w:t xml:space="preserve">&amp; </w:t>
      </w:r>
      <w:r>
        <w:rPr>
          <w:rFonts w:cs="Times New Roman" w:ascii="Times New Roman" w:hAnsi="Times New Roman"/>
          <w:color w:val="000000"/>
          <w:sz w:val="24"/>
          <w:szCs w:val="24"/>
        </w:rPr>
        <w:t>Mansour El-Matbou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Heading1"/>
        <w:spacing w:lineRule="auto" w:line="276" w:before="280" w:after="0"/>
        <w:rPr/>
      </w:pPr>
      <w:r>
        <w:rPr>
          <w:b w:val="false"/>
          <w:color w:val="000000"/>
          <w:sz w:val="24"/>
          <w:szCs w:val="24"/>
          <w:vertAlign w:val="superscript"/>
          <w:lang w:eastAsia="de-DE"/>
        </w:rPr>
        <w:t>1</w:t>
      </w:r>
      <w:r>
        <w:rPr>
          <w:b w:val="false"/>
          <w:color w:val="000000"/>
          <w:sz w:val="24"/>
          <w:szCs w:val="24"/>
          <w:lang w:eastAsia="de-DE"/>
        </w:rPr>
        <w:t xml:space="preserve">Clinical Division of Fish Medicine, </w:t>
      </w:r>
      <w:r>
        <w:rPr>
          <w:b w:val="false"/>
          <w:bCs w:val="false"/>
          <w:iCs/>
          <w:color w:val="000000"/>
          <w:sz w:val="24"/>
          <w:szCs w:val="24"/>
        </w:rPr>
        <w:t>University of Veterinary Medicine, Vienna, Austri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VetCore Facility for Research / Proteomics Unit, University of Veterinary Medicine, Vienna, Austri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ational Center for Cool and Cold Water Aquaculture, Kearneysville, US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 w:eastAsia="de-DE"/>
        </w:rPr>
        <w:t>Corresponding Author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: </w:t>
      </w:r>
      <w:r>
        <w:rPr>
          <w:rFonts w:cs="Times New Roman" w:ascii="Times New Roman" w:hAnsi="Times New Roman"/>
          <w:sz w:val="24"/>
          <w:szCs w:val="24"/>
        </w:rPr>
        <w:t>List of protein a</w:t>
      </w:r>
      <w:r>
        <w:rPr>
          <w:rStyle w:val="Simplepara"/>
          <w:rFonts w:cs="Times New Roman" w:ascii="Times New Roman" w:hAnsi="Times New Roman"/>
          <w:sz w:val="24"/>
          <w:szCs w:val="24"/>
        </w:rPr>
        <w:t>bbreviation</w:t>
      </w:r>
      <w:r>
        <w:rPr>
          <w:rFonts w:cs="Times New Roman" w:ascii="Times New Roman" w:hAnsi="Times New Roman"/>
          <w:sz w:val="24"/>
          <w:szCs w:val="24"/>
        </w:rPr>
        <w:t xml:space="preserve"> used in the protein-protein interaction network. </w:t>
      </w:r>
      <w:r>
        <w:rPr>
          <w:rStyle w:val="Simplepara"/>
          <w:rFonts w:cs="Times New Roman" w:ascii="Times New Roman" w:hAnsi="Times New Roman"/>
          <w:sz w:val="24"/>
          <w:szCs w:val="24"/>
        </w:rPr>
        <w:t xml:space="preserve">It shows details of protein abbreviation with the percentage of amino acid sequence </w:t>
      </w:r>
      <w:r>
        <w:rPr>
          <w:rFonts w:cs="Times New Roman" w:ascii="Times New Roman" w:hAnsi="Times New Roman"/>
          <w:color w:val="000000"/>
          <w:sz w:val="24"/>
          <w:szCs w:val="24"/>
          <w:lang w:eastAsia="de-AT"/>
        </w:rPr>
        <w:t xml:space="preserve">blasted against zebrafish </w:t>
      </w:r>
      <w:r>
        <w:rPr>
          <w:rFonts w:cs="Times New Roman" w:ascii="Times New Roman" w:hAnsi="Times New Roman"/>
          <w:sz w:val="24"/>
          <w:szCs w:val="24"/>
        </w:rPr>
        <w:t>in Figure 4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820"/>
        <w:gridCol w:w="251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AT"/>
              </w:rPr>
              <w:t>STRING protei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AT"/>
              </w:rPr>
              <w:t>Abbreviatio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AT"/>
              </w:rPr>
            </w:pPr>
            <w:r>
              <w:rPr>
                <w:rStyle w:val="Simplepara"/>
                <w:rFonts w:cs="Times New Roman" w:ascii="Times New Roman" w:hAnsi="Times New Roman"/>
                <w:b/>
                <w:sz w:val="24"/>
                <w:szCs w:val="24"/>
              </w:rPr>
              <w:t xml:space="preserve">Identify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AT"/>
              </w:rPr>
              <w:t xml:space="preserve">(%) </w:t>
            </w:r>
            <w:r>
              <w:rPr>
                <w:rStyle w:val="Simplepara"/>
                <w:rFonts w:cs="Times New Roman" w:ascii="Times New Roman" w:hAnsi="Times New Roman"/>
                <w:b/>
                <w:sz w:val="24"/>
                <w:szCs w:val="24"/>
              </w:rPr>
              <w:t xml:space="preserve">of amino acid sequenc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AT"/>
              </w:rPr>
              <w:t xml:space="preserve">blasted against zebrafish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eno1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Enolase 1a, (alpha)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9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fbp1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Fructose-1,6-bisphosphatase 1a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px1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Glutathione peroxidase 1b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rpl3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Ribosomal protein L36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cf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Neutrophil cytosolic factor 2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taldo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Transaldolase 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lect2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Leukocyte cell-derived chemotaxin 2 like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gm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Phosphoglucomutase 3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pc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iemann-Pick disease, type C2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d8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CD81 antigen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snrp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Small nuclear ribonucleoprotein polypeptide F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9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rps1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Ribosomal protein S12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9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ctb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ctin, beta 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9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ddx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DEAD (Asp-Glu-Ala-Asp) box polypeptide 5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cf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Neutrophil cytosolic factor 4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brac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ABRA C-terminal like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rps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Ribosomal protein S5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9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tx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Thioredoxin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tagl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Transgelin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zff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Zinc finger protein 9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tmed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Transmembrane emp24 protein transport domain containing 7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2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eta-2-microglobuli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tsb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athepsin B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fkfb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-phosphofructo-2-kinase/fructose-2,6-biphosphatase 4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lyz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Lysozyme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m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Aminomethyltransferase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pp1ca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Protein phosphatase 1, catalytic subunit, alpha isoform b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9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dynll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Dynein, light chain, LC8-type 1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slc25a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Solute carrier family 25 alpha, member 5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9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ps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Nephrosin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hbaa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Hemoglobin alpha adult-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steap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STEAP family member 4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rac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Ras-related C3 botulinum toxin substrate 2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9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rps27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Ribosomal protein S27a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9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km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yruvate kinase, muscl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ar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 xml:space="preserve">cysteinyl-tRNA synthetase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6p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lucose-6-phosphate dehydrogenas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9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stoml3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Stomatin (EPB72)-like 3b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8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implepara">
    <w:name w:val="simplepar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9:32:00Z</dcterms:created>
  <dc:creator>kumarg</dc:creator>
  <dc:description/>
  <cp:keywords/>
  <dc:language>en-US</dc:language>
  <cp:lastModifiedBy>kumarg</cp:lastModifiedBy>
  <dcterms:modified xsi:type="dcterms:W3CDTF">2018-05-25T11:45:00Z</dcterms:modified>
  <cp:revision>4</cp:revision>
  <dc:subject/>
  <dc:title/>
</cp:coreProperties>
</file>